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BB456" w14:textId="77777777" w:rsidR="00DB64F0" w:rsidRPr="00DB64F0" w:rsidRDefault="00DB64F0" w:rsidP="00DB64F0">
      <w:pPr>
        <w:jc w:val="center"/>
        <w:rPr>
          <w:rFonts w:ascii="Calibri" w:hAnsi="Calibri" w:cs="Calibri"/>
          <w:color w:val="000000"/>
          <w:sz w:val="20"/>
          <w:szCs w:val="20"/>
          <w:shd w:val="clear" w:color="auto" w:fill="FFFFFF"/>
          <w:lang w:val="en-US"/>
        </w:rPr>
      </w:pPr>
    </w:p>
    <w:p w14:paraId="09C1FFBE" w14:textId="77777777" w:rsidR="00DB64F0" w:rsidRPr="00DB64F0" w:rsidRDefault="00DB64F0" w:rsidP="00DB64F0">
      <w:pPr>
        <w:jc w:val="center"/>
        <w:rPr>
          <w:rFonts w:ascii="Calibri" w:eastAsia="Calibri" w:hAnsi="Calibri" w:cs="Calibri"/>
          <w:kern w:val="0"/>
          <w:lang w:val="en-US"/>
          <w14:ligatures w14:val="none"/>
        </w:rPr>
      </w:pPr>
      <w:r w:rsidRPr="00DB64F0">
        <w:rPr>
          <w:rFonts w:ascii="Calibri" w:hAnsi="Calibri" w:cs="Calibri"/>
          <w:color w:val="000000"/>
          <w:shd w:val="clear" w:color="auto" w:fill="FFFFFF"/>
          <w:lang w:val="en-GB"/>
        </w:rPr>
        <w:t>Supplementary Table. 1 Characteristics of the cohort employed on this work.</w:t>
      </w:r>
      <w:r w:rsidRPr="00DB64F0">
        <w:rPr>
          <w:rFonts w:ascii="Calibri" w:hAnsi="Calibri" w:cs="Calibri"/>
          <w:color w:val="000000"/>
          <w:shd w:val="clear" w:color="auto" w:fill="FFFFFF"/>
          <w:lang w:val="en-US"/>
        </w:rPr>
        <w:t> </w:t>
      </w:r>
    </w:p>
    <w:tbl>
      <w:tblPr>
        <w:tblW w:w="5849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4"/>
        <w:gridCol w:w="2925"/>
      </w:tblGrid>
      <w:tr w:rsidR="00BE0340" w:rsidRPr="00DB64F0" w14:paraId="52AA64A3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CCDD9" w14:textId="77777777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Variable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77DEC8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Value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0EDCD69A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3B414" w14:textId="77777777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Age at MS onset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24AF17" w14:textId="77777777" w:rsidR="00BE034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31.26 ± 10.51</w:t>
            </w:r>
          </w:p>
          <w:p w14:paraId="7C52C858" w14:textId="765DCB69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(</w:t>
            </w:r>
            <w:r w:rsidRPr="00BE034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 xml:space="preserve">mean ± standard </w:t>
            </w:r>
            <w:proofErr w:type="spellStart"/>
            <w:r w:rsidRPr="00BE034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deviation</w:t>
            </w:r>
            <w:proofErr w:type="spellEnd"/>
            <w:r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)</w:t>
            </w:r>
          </w:p>
        </w:tc>
      </w:tr>
      <w:tr w:rsidR="00BE0340" w:rsidRPr="00DB64F0" w14:paraId="05569772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18486" w14:textId="77777777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Gender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EE13FB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Male: 150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54817446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Female: 296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750B04B4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CA71C" w14:textId="77777777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Number of Brain Lesions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205830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More than 9: 273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06E407C7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Less than 9: 173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609730C8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05C0F" w14:textId="4DEF2001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Brain/Supratentorial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C3F737" w14:textId="07FB3AA6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:    35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 xml:space="preserve"> </w:t>
            </w:r>
          </w:p>
          <w:p w14:paraId="6EEFF715" w14:textId="4C059585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:    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4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06E6D572" w14:textId="0D45F765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0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42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1B886DB9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7559B" w14:textId="69AB9CFA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Brain/Infratentorial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33FFB5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:    17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DE5A3C9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:    193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2DC9387A" w14:textId="50309CA1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0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7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13438C7C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61E08" w14:textId="74E04716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Spinal cord/Cervical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96A4BD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:    10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93AE1EA" w14:textId="73F5BC81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4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12F9C692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29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57D1DBAE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1226D" w14:textId="7F204A05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Spinal cord/</w:t>
            </w:r>
            <w:proofErr w:type="spellStart"/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Thoraco</w:t>
            </w:r>
            <w:proofErr w:type="spellEnd"/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E79325" w14:textId="7B96989C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60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804DC8A" w14:textId="354D8FE8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3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1D8D7BC4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347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4932C7D6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57502" w14:textId="25777D9A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Optic nerve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70AA5C" w14:textId="296536D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7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10445CCC" w14:textId="3BE05D39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29A8BBA1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43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6EC88C68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2926FF" w14:textId="709AFB94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Gado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715F9C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:    10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006D8A57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:    12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0560D498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213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18253887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F582B" w14:textId="1FCDA2E7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Brain/Supratentorial (T1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ADF79C" w14:textId="2AF5957F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9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C010DA3" w14:textId="2A74F63D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42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0F750A9F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310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562FBEB6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64073" w14:textId="135D059D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Brain/Supratentorial (T1 Gado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 xml:space="preserve"> 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1359B28" w14:textId="6417587A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6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108E23C7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:    132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7FF3F64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24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077F8708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42EBA" w14:textId="0682A8B1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Brain/Supratentorial (T2 PD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45A072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:    340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5E29149C" w14:textId="6EAA23BF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3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9088913" w14:textId="102A5804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0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71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2ACF3976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BEB50" w14:textId="14E1E649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Brain/Infratentorial (T1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A0EBAD" w14:textId="437F4E38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0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777E2216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:    10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CEEA8D1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31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5667B254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DC2E0B" w14:textId="2016D6D3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Brain/Infratentorial (T1 Gado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DE2DE9" w14:textId="05E8A01A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6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23943DA1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:    176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090D183E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25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4D245070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11602" w14:textId="004EB741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Brain/Infratentorial (T2 PD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C86FAA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:    170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070ABB1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:    15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5D778488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117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45A8C3B7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EBC45" w14:textId="7D6C2E4A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Spinal cord/Cervical (T1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C729A8" w14:textId="26A45D65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1195EAAD" w14:textId="0A9FA8C3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F589DC1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413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7B5D371B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90BB5" w14:textId="660C63D1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Spinal cord/Cervical (T1 Gado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 xml:space="preserve">  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8CE807" w14:textId="2A19F5BE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40AE1E6C" w14:textId="40F536A4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lastRenderedPageBreak/>
              <w:t>1:   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  4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72D1F2D1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377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5220447D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17F853" w14:textId="193F5DD6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lastRenderedPageBreak/>
              <w:t>Spinal cord/Cervical (T2 PD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361287" w14:textId="1A3E0966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:    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9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971B8CF" w14:textId="58FB3D09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42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5ACBA906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306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3679AB57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04C2C" w14:textId="0B4CBF16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Spinal cord/</w:t>
            </w:r>
            <w:proofErr w:type="spellStart"/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Thoraco</w:t>
            </w:r>
            <w:proofErr w:type="spellEnd"/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 xml:space="preserve"> (T1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0C71DC" w14:textId="396157D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1678E1C3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42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43D20F38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AEF69A" w14:textId="0FE0D545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Spinal cord/</w:t>
            </w:r>
            <w:proofErr w:type="spellStart"/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Thoraco</w:t>
            </w:r>
            <w:proofErr w:type="spellEnd"/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 xml:space="preserve"> (T1 Gado) 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A447A9" w14:textId="6673973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1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2A5DD7DE" w14:textId="7B7CF716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D2F1F56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407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1914FC68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E9D40" w14:textId="01E3E425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Spinal cord/</w:t>
            </w:r>
            <w:proofErr w:type="spellStart"/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Thoraco</w:t>
            </w:r>
            <w:proofErr w:type="spellEnd"/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 xml:space="preserve"> (T2 PD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2456DC" w14:textId="04200C98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56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40251395" w14:textId="5C8FD199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96D16EA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361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7CF2FDBF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3DCC0" w14:textId="0B338F86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Optic nerve (T2 PD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2814C3" w14:textId="2DAAFEEE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25B14A2B" w14:textId="71282F49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1D77187C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437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3F2AD73A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D8B24" w14:textId="3B696B00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Nb lesions/Brain (PV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C23696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3:    28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44B4EF56" w14:textId="1402AA3C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0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C4E7DB9" w14:textId="454974FF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1A3A06FD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12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54BE3EE0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F9233" w14:textId="213BF12F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FLAIR done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9B0C92" w14:textId="2E1A3321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3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73E1BD2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411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1DB89E6A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EED52" w14:textId="28D175D0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Nb lesions/Brain (JC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5109BD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:    243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2EF9F21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203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14341D62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211CA" w14:textId="6484306C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Nb lesions/Brain (&lt;9)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4A3BE3" w14:textId="1EA719FA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8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2BE83AF3" w14:textId="0B9C503C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7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072A3AB2" w14:textId="06BEBB0F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6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7A1A7DE6" w14:textId="5E1AD6D6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5:     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8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655CEC72" w14:textId="07FCDB10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4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0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8E7B00D" w14:textId="0A6C9FAD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3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1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2B59A603" w14:textId="34F7BF8D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7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294278EA" w14:textId="1F7C4DBB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2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762568D8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372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480D6114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7F645" w14:textId="46A82700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Confluent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7BEDB5" w14:textId="46B0A5E9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12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35B13A5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434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  <w:tr w:rsidR="00BE0340" w:rsidRPr="00DB64F0" w14:paraId="6A0110DF" w14:textId="77777777" w:rsidTr="00BE0340">
        <w:trPr>
          <w:trHeight w:val="300"/>
          <w:jc w:val="center"/>
        </w:trPr>
        <w:tc>
          <w:tcPr>
            <w:tcW w:w="29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5228B0" w14:textId="5897AE11" w:rsidR="00BE0340" w:rsidRPr="00DB64F0" w:rsidRDefault="00BE0340" w:rsidP="00DB64F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b/>
                <w:bCs/>
                <w:kern w:val="0"/>
                <w:lang w:val="en-GB" w:eastAsia="es-ES"/>
                <w14:ligatures w14:val="none"/>
              </w:rPr>
              <w:t>Nb lesions/Spinal</w:t>
            </w:r>
            <w:r w:rsidRPr="00DB64F0">
              <w:rPr>
                <w:rFonts w:ascii="Calibri" w:eastAsia="Times New Roman" w:hAnsi="Calibri" w:cs="Calibri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F56BF4" w14:textId="01D9B124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2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55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7B3B7469" w14:textId="176D6F39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1:     </w:t>
            </w:r>
            <w:r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 xml:space="preserve"> </w:t>
            </w: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62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  <w:p w14:paraId="32EDDB41" w14:textId="77777777" w:rsidR="00BE0340" w:rsidRPr="00DB64F0" w:rsidRDefault="00BE0340" w:rsidP="00BE0340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B64F0">
              <w:rPr>
                <w:rFonts w:ascii="Calibri" w:eastAsia="Times New Roman" w:hAnsi="Calibri" w:cs="Calibri"/>
                <w:kern w:val="0"/>
                <w:lang w:val="en-GB" w:eastAsia="es-ES"/>
                <w14:ligatures w14:val="none"/>
              </w:rPr>
              <w:t>0:    329</w:t>
            </w:r>
            <w:r w:rsidRPr="00DB64F0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</w:tr>
    </w:tbl>
    <w:p w14:paraId="087F5C4B" w14:textId="77777777" w:rsidR="00DB64F0" w:rsidRDefault="00DB64F0"/>
    <w:p w14:paraId="0B1B7FB6" w14:textId="32C8B36A" w:rsidR="00DB64F0" w:rsidRPr="007907B2" w:rsidRDefault="00DB64F0" w:rsidP="007907B2">
      <w:pPr>
        <w:jc w:val="both"/>
        <w:rPr>
          <w:rFonts w:ascii="Calibri" w:eastAsia="Times New Roman" w:hAnsi="Calibri" w:cs="Calibri"/>
          <w:kern w:val="0"/>
          <w:lang w:val="en-US" w:eastAsia="es-ES"/>
          <w14:ligatures w14:val="none"/>
        </w:rPr>
      </w:pP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Brain/Supratentorial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>,</w:t>
      </w:r>
      <w:r w:rsidRP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 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whether any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supratentorial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lesions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Brain/Infratentorial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infratentori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Spinal cord/Cervical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lesions are present in the cervical spinal cord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Spinal cord/</w:t>
      </w:r>
      <w:proofErr w:type="spellStart"/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Thoraco</w:t>
      </w:r>
      <w:proofErr w:type="spellEnd"/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lesions are present in the thoracic spinal cord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Optic nerve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lesions are present in one or both optic nerves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;</w:t>
      </w:r>
      <w:r w:rsidRP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Gado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, 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there is any gadoli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nium enhancem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;</w:t>
      </w:r>
      <w:r w:rsidRP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Brain/Supratentorial (T1)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T1 hypointense supratentori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Brain/Supratentorial (T1 Gado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gadolinium enhancing supratentori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Brain/Supratentorial (T2 PD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T2 hyperintense supratentori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Brain/Infratentorial (T1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T1 hypointense infratentori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Brain/Infratentorial (T1 Gado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gadolinium enhancing infratentori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;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 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Brain/Infratentorial (T2 PD)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whether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lastRenderedPageBreak/>
        <w:t>any T2 hyperintense infratentori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Spinal cord/Cervical (T1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T1 hypointense cervic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Spinal cord/Cervical (T1 Gado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gadolinium enhancing cervic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Spinal cord/Cervical (T2 PD)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T2 hyperintense cervical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Spinal cord/</w:t>
      </w:r>
      <w:proofErr w:type="spellStart"/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Thoraco</w:t>
      </w:r>
      <w:proofErr w:type="spellEnd"/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 (T1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T1 hypointense thoracic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Spinal cord/</w:t>
      </w:r>
      <w:proofErr w:type="spellStart"/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Thoraco</w:t>
      </w:r>
      <w:proofErr w:type="spellEnd"/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 (T1 Gado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gadolinium enhancing thoracic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Spinal cord/</w:t>
      </w:r>
      <w:proofErr w:type="spellStart"/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Thoraco</w:t>
      </w:r>
      <w:proofErr w:type="spellEnd"/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 (T2 PD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T2 hyperintense thoracic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Optic nerve (T2 PD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any T2 hyperintense optic nerve lesions are present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Nb lesions/Brain (PV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>,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 Number of peri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ventricular T2 hyperintense lesions (0: none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,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1: 1-9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,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2: 10-29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,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3: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sym w:font="Symbol" w:char="F0B3"/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30)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FLAIR done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FLAIR seque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nce has been performed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Nb lesions/Brain (JC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whe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ther there are any juxtacortical brain lesions 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(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0: none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,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1: one or more)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Nb lesions/Brain (&lt;9)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N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umber of 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patients with each number of brain lesions, if lower than 9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Confluent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, 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whether there are an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y T2 hyperintense confluent brain lesions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; </w:t>
      </w:r>
      <w:r w:rsidRPr="00DB64F0">
        <w:rPr>
          <w:rFonts w:ascii="Calibri" w:eastAsia="Times New Roman" w:hAnsi="Calibri" w:cs="Calibri"/>
          <w:kern w:val="0"/>
          <w:lang w:val="en-GB" w:eastAsia="es-ES"/>
          <w14:ligatures w14:val="none"/>
        </w:rPr>
        <w:t>Nb lesions/Spinal</w:t>
      </w:r>
      <w:r w:rsidR="007907B2">
        <w:rPr>
          <w:rFonts w:ascii="Calibri" w:eastAsia="Times New Roman" w:hAnsi="Calibri" w:cs="Calibri"/>
          <w:kern w:val="0"/>
          <w:lang w:val="en-GB" w:eastAsia="es-ES"/>
          <w14:ligatures w14:val="none"/>
        </w:rPr>
        <w:t>,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 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N</w:t>
      </w:r>
      <w:r w:rsidR="007907B2"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umber of </w:t>
      </w:r>
      <w:r w:rsidR="007907B2"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patients with each number of </w:t>
      </w:r>
      <w:r w:rsidR="00BE0340">
        <w:rPr>
          <w:rFonts w:ascii="Calibri" w:eastAsia="Times New Roman" w:hAnsi="Calibri" w:cs="Calibri"/>
          <w:kern w:val="0"/>
          <w:lang w:val="en-US" w:eastAsia="es-ES"/>
          <w14:ligatures w14:val="none"/>
        </w:rPr>
        <w:t>spinal</w:t>
      </w:r>
      <w:r w:rsidR="007907B2"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</w:t>
      </w:r>
      <w:r w:rsidR="007907B2"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lesions</w:t>
      </w:r>
      <w:r w:rsidR="007907B2"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</w:t>
      </w:r>
      <w:r w:rsidRP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0:  no spi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>nal cord lesions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,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1: one spinal cord lesion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,</w:t>
      </w:r>
      <w:r w:rsidRPr="00DB64F0">
        <w:rPr>
          <w:rFonts w:ascii="Calibri" w:eastAsia="Times New Roman" w:hAnsi="Calibri" w:cs="Calibri"/>
          <w:kern w:val="0"/>
          <w:lang w:val="en-US" w:eastAsia="es-ES"/>
          <w14:ligatures w14:val="none"/>
        </w:rPr>
        <w:t xml:space="preserve"> 2: two or more spinal cord lesions</w:t>
      </w:r>
      <w:r w:rsidR="007907B2">
        <w:rPr>
          <w:rFonts w:ascii="Calibri" w:eastAsia="Times New Roman" w:hAnsi="Calibri" w:cs="Calibri"/>
          <w:kern w:val="0"/>
          <w:lang w:val="en-US" w:eastAsia="es-ES"/>
          <w14:ligatures w14:val="none"/>
        </w:rPr>
        <w:t>.</w:t>
      </w:r>
    </w:p>
    <w:sectPr w:rsidR="00DB64F0" w:rsidRPr="007907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4F0"/>
    <w:rsid w:val="003E70FE"/>
    <w:rsid w:val="007907B2"/>
    <w:rsid w:val="007A7BE5"/>
    <w:rsid w:val="00BE0340"/>
    <w:rsid w:val="00DB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3D65C"/>
  <w15:chartTrackingRefBased/>
  <w15:docId w15:val="{A264F5B8-A663-4110-AA54-3B23F2C9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64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B64F0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B64F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8FABF-7641-4924-9F98-812A3365D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613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ampanioni Morfi</dc:creator>
  <cp:keywords/>
  <dc:description/>
  <cp:lastModifiedBy>Silvia Campanioni Morfi</cp:lastModifiedBy>
  <cp:revision>1</cp:revision>
  <dcterms:created xsi:type="dcterms:W3CDTF">2023-12-21T12:44:00Z</dcterms:created>
  <dcterms:modified xsi:type="dcterms:W3CDTF">2023-12-21T13:32:00Z</dcterms:modified>
</cp:coreProperties>
</file>